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C7215" w14:textId="4A8A772F" w:rsidR="0009379A" w:rsidRPr="00822C28" w:rsidRDefault="002925FB" w:rsidP="0009379A">
      <w:pPr>
        <w:pStyle w:val="KeinLeerraum"/>
        <w:spacing w:line="360" w:lineRule="auto"/>
        <w:rPr>
          <w:rFonts w:ascii="Times New Roman" w:hAnsi="Times New Roman"/>
          <w:i/>
          <w:iCs/>
          <w:sz w:val="24"/>
          <w:szCs w:val="24"/>
          <w:lang w:val="en-US"/>
        </w:rPr>
      </w:pPr>
      <w:r w:rsidRPr="00822C28">
        <w:rPr>
          <w:rFonts w:ascii="Times New Roman" w:hAnsi="Times New Roman"/>
          <w:i/>
          <w:iCs/>
          <w:sz w:val="24"/>
          <w:szCs w:val="24"/>
          <w:lang w:val="en-US"/>
        </w:rPr>
        <w:t xml:space="preserve">Multimedia Appendix </w:t>
      </w:r>
      <w:r w:rsidR="00E57DBA" w:rsidRPr="00822C28">
        <w:rPr>
          <w:rFonts w:ascii="Times New Roman" w:hAnsi="Times New Roman"/>
          <w:i/>
          <w:iCs/>
          <w:sz w:val="24"/>
          <w:szCs w:val="24"/>
          <w:lang w:val="en-US"/>
        </w:rPr>
        <w:t>6</w:t>
      </w:r>
      <w:r w:rsidR="0009379A" w:rsidRPr="00822C28">
        <w:rPr>
          <w:rFonts w:ascii="Times New Roman" w:hAnsi="Times New Roman"/>
          <w:i/>
          <w:iCs/>
          <w:sz w:val="24"/>
          <w:szCs w:val="24"/>
          <w:lang w:val="en-US"/>
        </w:rPr>
        <w:t xml:space="preserve">: </w:t>
      </w:r>
      <w:r w:rsidR="00C44D2F" w:rsidRPr="00822C28">
        <w:rPr>
          <w:rFonts w:ascii="Times New Roman" w:hAnsi="Times New Roman"/>
          <w:i/>
          <w:iCs/>
          <w:sz w:val="24"/>
          <w:szCs w:val="24"/>
          <w:lang w:val="en-US"/>
        </w:rPr>
        <w:t xml:space="preserve">Use of the internet </w:t>
      </w:r>
      <w:r w:rsidR="00E57DBA" w:rsidRPr="00822C28">
        <w:rPr>
          <w:rFonts w:ascii="Times New Roman" w:hAnsi="Times New Roman"/>
          <w:i/>
          <w:iCs/>
          <w:sz w:val="24"/>
          <w:szCs w:val="24"/>
          <w:lang w:val="en-US"/>
        </w:rPr>
        <w:t>for communication</w:t>
      </w:r>
      <w:r w:rsidR="00C44D2F" w:rsidRPr="00822C28">
        <w:rPr>
          <w:rFonts w:ascii="Times New Roman" w:hAnsi="Times New Roman"/>
          <w:i/>
          <w:iCs/>
          <w:sz w:val="24"/>
          <w:szCs w:val="24"/>
          <w:lang w:val="en-US"/>
        </w:rPr>
        <w:t>.</w:t>
      </w:r>
    </w:p>
    <w:tbl>
      <w:tblPr>
        <w:tblStyle w:val="Tabellenraster"/>
        <w:tblW w:w="896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426"/>
        <w:gridCol w:w="7162"/>
        <w:gridCol w:w="1381"/>
      </w:tblGrid>
      <w:tr w:rsidR="00207809" w:rsidRPr="001D04D1" w14:paraId="5037987D" w14:textId="77777777" w:rsidTr="002925FB">
        <w:trPr>
          <w:jc w:val="center"/>
        </w:trPr>
        <w:tc>
          <w:tcPr>
            <w:tcW w:w="7588" w:type="dxa"/>
            <w:gridSpan w:val="2"/>
            <w:vAlign w:val="center"/>
          </w:tcPr>
          <w:p w14:paraId="57ABAB83" w14:textId="77777777" w:rsidR="00541A58" w:rsidRDefault="00541A58" w:rsidP="005645E9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  <w:p w14:paraId="4BDB74EC" w14:textId="56CD3CA7" w:rsidR="00207809" w:rsidRPr="001D04D1" w:rsidRDefault="00E57DBA" w:rsidP="005645E9">
            <w:pPr>
              <w:spacing w:line="360" w:lineRule="auto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6</w:t>
            </w:r>
            <w:r w:rsidR="00207809" w:rsidRPr="001D04D1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a. Use of the internet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for communication</w:t>
            </w:r>
            <w:r w:rsidR="005117FC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81" w:type="dxa"/>
            <w:vAlign w:val="center"/>
          </w:tcPr>
          <w:p w14:paraId="3D216D42" w14:textId="6F4E98F4" w:rsidR="00207809" w:rsidRPr="001D04D1" w:rsidRDefault="00207809" w:rsidP="005645E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07809" w:rsidRPr="00DB6562" w14:paraId="78EBE3D4" w14:textId="77777777" w:rsidTr="002925FB">
        <w:trPr>
          <w:jc w:val="center"/>
        </w:trPr>
        <w:tc>
          <w:tcPr>
            <w:tcW w:w="426" w:type="dxa"/>
            <w:vAlign w:val="center"/>
          </w:tcPr>
          <w:p w14:paraId="0F7E8BD2" w14:textId="77777777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3F64720C" w14:textId="077194F2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381" w:type="dxa"/>
            <w:vAlign w:val="center"/>
          </w:tcPr>
          <w:p w14:paraId="0B77FE72" w14:textId="58E79935" w:rsidR="00207809" w:rsidRPr="00DB6562" w:rsidRDefault="00E57DBA" w:rsidP="005645E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72</w:t>
            </w:r>
            <w:r w:rsidR="00207809" w:rsidRPr="00DB6562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="00207809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  <w:r w:rsidR="00207809" w:rsidRPr="00DB6562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%</w:t>
            </w:r>
            <w:r w:rsidR="00207809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  <w:r w:rsidR="005A069A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65</w:t>
            </w:r>
            <w:r w:rsidR="00207809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/</w:t>
            </w:r>
            <w:r w:rsidR="005A069A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504</w:t>
            </w:r>
            <w:r w:rsidR="00207809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207809" w:rsidRPr="00DB6562" w14:paraId="6CFF6DEC" w14:textId="77777777" w:rsidTr="002925FB">
        <w:trPr>
          <w:jc w:val="center"/>
        </w:trPr>
        <w:tc>
          <w:tcPr>
            <w:tcW w:w="7588" w:type="dxa"/>
            <w:gridSpan w:val="2"/>
            <w:vAlign w:val="center"/>
          </w:tcPr>
          <w:p w14:paraId="7FE1CD52" w14:textId="3CFCBEC5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  <w:vAlign w:val="center"/>
          </w:tcPr>
          <w:p w14:paraId="148EC1CC" w14:textId="40201A01" w:rsidR="00207809" w:rsidRPr="00DB6562" w:rsidRDefault="00207809" w:rsidP="005645E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07809" w:rsidRPr="001D04D1" w14:paraId="67891D60" w14:textId="77777777" w:rsidTr="002925FB">
        <w:trPr>
          <w:jc w:val="center"/>
        </w:trPr>
        <w:tc>
          <w:tcPr>
            <w:tcW w:w="7588" w:type="dxa"/>
            <w:gridSpan w:val="2"/>
            <w:vAlign w:val="center"/>
          </w:tcPr>
          <w:p w14:paraId="1E28E136" w14:textId="2CE085F1" w:rsidR="00207809" w:rsidRPr="001D04D1" w:rsidRDefault="00E57DBA" w:rsidP="005645E9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6</w:t>
            </w:r>
            <w:r w:rsidR="00207809" w:rsidRPr="001D04D1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b. </w:t>
            </w:r>
            <w:r w:rsidRPr="00E57D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Pr="00E57DB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pe of use of the internet for communication</w:t>
            </w:r>
          </w:p>
        </w:tc>
        <w:tc>
          <w:tcPr>
            <w:tcW w:w="1381" w:type="dxa"/>
            <w:vAlign w:val="center"/>
          </w:tcPr>
          <w:p w14:paraId="21548C71" w14:textId="2A927D25" w:rsidR="00207809" w:rsidRPr="001D04D1" w:rsidRDefault="00207809" w:rsidP="005645E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07809" w:rsidRPr="00DB6562" w14:paraId="52D35B8C" w14:textId="77777777" w:rsidTr="002925FB">
        <w:trPr>
          <w:jc w:val="center"/>
        </w:trPr>
        <w:tc>
          <w:tcPr>
            <w:tcW w:w="426" w:type="dxa"/>
            <w:vAlign w:val="center"/>
          </w:tcPr>
          <w:p w14:paraId="6C91046A" w14:textId="5A45F412" w:rsidR="00207809" w:rsidRPr="00505529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162" w:type="dxa"/>
            <w:vAlign w:val="center"/>
          </w:tcPr>
          <w:p w14:paraId="1238CFD5" w14:textId="57FFED68" w:rsidR="00207809" w:rsidRPr="00DB6562" w:rsidRDefault="00E57DBA" w:rsidP="0050552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Self</w:t>
            </w:r>
          </w:p>
        </w:tc>
        <w:tc>
          <w:tcPr>
            <w:tcW w:w="1381" w:type="dxa"/>
            <w:vAlign w:val="center"/>
          </w:tcPr>
          <w:p w14:paraId="2889DDB2" w14:textId="41C5CA5F" w:rsidR="00207809" w:rsidRPr="00DB6562" w:rsidRDefault="005117FC" w:rsidP="005645E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93.2</w:t>
            </w:r>
            <w:r w:rsidR="0039120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% (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340</w:t>
            </w:r>
            <w:r w:rsidR="0039120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/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365</w:t>
            </w:r>
            <w:r w:rsidR="0039120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207809" w:rsidRPr="00DB6562" w14:paraId="1D600F0A" w14:textId="77777777" w:rsidTr="002925FB">
        <w:trPr>
          <w:jc w:val="center"/>
        </w:trPr>
        <w:tc>
          <w:tcPr>
            <w:tcW w:w="426" w:type="dxa"/>
            <w:vAlign w:val="center"/>
          </w:tcPr>
          <w:p w14:paraId="543B8122" w14:textId="77777777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116BECEB" w14:textId="01F8354E" w:rsidR="00207809" w:rsidRPr="00DB6562" w:rsidRDefault="00E57DBA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Indirect via family</w:t>
            </w:r>
          </w:p>
        </w:tc>
        <w:tc>
          <w:tcPr>
            <w:tcW w:w="1381" w:type="dxa"/>
            <w:vAlign w:val="center"/>
          </w:tcPr>
          <w:p w14:paraId="746CABCA" w14:textId="40C6E317" w:rsidR="00207809" w:rsidRPr="00DB6562" w:rsidRDefault="00391206" w:rsidP="005645E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1.</w:t>
            </w:r>
            <w:r w:rsidR="005117FC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% (</w:t>
            </w:r>
            <w:r w:rsidR="005117FC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/</w:t>
            </w:r>
            <w:r w:rsidR="005117FC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365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207809" w:rsidRPr="00DB6562" w14:paraId="28162DA2" w14:textId="77777777" w:rsidTr="002925FB">
        <w:trPr>
          <w:jc w:val="center"/>
        </w:trPr>
        <w:tc>
          <w:tcPr>
            <w:tcW w:w="426" w:type="dxa"/>
            <w:vAlign w:val="center"/>
          </w:tcPr>
          <w:p w14:paraId="4125B9B0" w14:textId="77777777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092DB33A" w14:textId="350E0564" w:rsidR="00207809" w:rsidRPr="00DB6562" w:rsidRDefault="00E57DBA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Indirect via friends</w:t>
            </w:r>
          </w:p>
        </w:tc>
        <w:tc>
          <w:tcPr>
            <w:tcW w:w="1381" w:type="dxa"/>
            <w:vAlign w:val="center"/>
          </w:tcPr>
          <w:p w14:paraId="39415B36" w14:textId="508AA79E" w:rsidR="00207809" w:rsidRPr="00DB6562" w:rsidRDefault="005117FC" w:rsidP="005645E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  <w:r w:rsidR="0039120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  <w:r w:rsidR="0039120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% (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  <w:r w:rsidR="0039120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/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365</w:t>
            </w:r>
            <w:r w:rsidR="0039120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207809" w:rsidRPr="00DB6562" w14:paraId="47608291" w14:textId="77777777" w:rsidTr="002925FB">
        <w:trPr>
          <w:jc w:val="center"/>
        </w:trPr>
        <w:tc>
          <w:tcPr>
            <w:tcW w:w="7588" w:type="dxa"/>
            <w:gridSpan w:val="2"/>
            <w:vAlign w:val="center"/>
          </w:tcPr>
          <w:p w14:paraId="716B5C8B" w14:textId="14DA19E9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81" w:type="dxa"/>
            <w:vAlign w:val="center"/>
          </w:tcPr>
          <w:p w14:paraId="3ECA27BF" w14:textId="0118852F" w:rsidR="00207809" w:rsidRPr="00DB6562" w:rsidRDefault="00207809" w:rsidP="005645E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07809" w:rsidRPr="00E57DBA" w14:paraId="608AFC82" w14:textId="77777777" w:rsidTr="002925FB">
        <w:trPr>
          <w:jc w:val="center"/>
        </w:trPr>
        <w:tc>
          <w:tcPr>
            <w:tcW w:w="7588" w:type="dxa"/>
            <w:gridSpan w:val="2"/>
            <w:vAlign w:val="center"/>
          </w:tcPr>
          <w:p w14:paraId="5C7DD781" w14:textId="2E4A51BE" w:rsidR="00207809" w:rsidRPr="00E57DBA" w:rsidRDefault="00E57DBA" w:rsidP="005645E9">
            <w:pPr>
              <w:spacing w:line="360" w:lineRule="auto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57DBA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6</w:t>
            </w:r>
            <w:r w:rsidR="00207809" w:rsidRPr="00E57DBA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c. </w:t>
            </w:r>
            <w:r w:rsidRPr="00E57DB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ype of communication with the oncological outpatient clinics</w:t>
            </w:r>
          </w:p>
        </w:tc>
        <w:tc>
          <w:tcPr>
            <w:tcW w:w="1381" w:type="dxa"/>
            <w:vAlign w:val="center"/>
          </w:tcPr>
          <w:p w14:paraId="62C1601B" w14:textId="24BA1193" w:rsidR="00207809" w:rsidRPr="00E57DBA" w:rsidRDefault="00207809" w:rsidP="005645E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07809" w:rsidRPr="00DB6562" w14:paraId="63083E8D" w14:textId="77777777" w:rsidTr="002925FB">
        <w:trPr>
          <w:jc w:val="center"/>
        </w:trPr>
        <w:tc>
          <w:tcPr>
            <w:tcW w:w="426" w:type="dxa"/>
            <w:vAlign w:val="center"/>
          </w:tcPr>
          <w:p w14:paraId="05FBC6AC" w14:textId="77777777" w:rsidR="00207809" w:rsidRPr="00207809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5AAD624F" w14:textId="09FC2DBB" w:rsidR="00207809" w:rsidRPr="00207809" w:rsidRDefault="00E57DBA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Telephone</w:t>
            </w:r>
          </w:p>
        </w:tc>
        <w:tc>
          <w:tcPr>
            <w:tcW w:w="1381" w:type="dxa"/>
            <w:vAlign w:val="center"/>
          </w:tcPr>
          <w:p w14:paraId="48A14585" w14:textId="03F1C613" w:rsidR="00207809" w:rsidRPr="00DB6562" w:rsidRDefault="005117FC" w:rsidP="005645E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77</w:t>
            </w:r>
            <w:r w:rsidR="00073A4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073A4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376</w:t>
            </w:r>
            <w:r w:rsidR="00073A4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483</w:t>
            </w:r>
            <w:r w:rsidR="00073A4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207809" w:rsidRPr="00DB6562" w14:paraId="18CBBA0E" w14:textId="77777777" w:rsidTr="002925FB">
        <w:trPr>
          <w:jc w:val="center"/>
        </w:trPr>
        <w:tc>
          <w:tcPr>
            <w:tcW w:w="426" w:type="dxa"/>
            <w:vAlign w:val="center"/>
          </w:tcPr>
          <w:p w14:paraId="57274F23" w14:textId="77777777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3450E092" w14:textId="34C84364" w:rsidR="00207809" w:rsidRPr="00DB6562" w:rsidRDefault="00E57DBA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E-Mail</w:t>
            </w:r>
          </w:p>
        </w:tc>
        <w:tc>
          <w:tcPr>
            <w:tcW w:w="1381" w:type="dxa"/>
            <w:vAlign w:val="center"/>
          </w:tcPr>
          <w:p w14:paraId="1DC41DF4" w14:textId="5CC10315" w:rsidR="00207809" w:rsidRPr="00DB6562" w:rsidRDefault="005117FC" w:rsidP="005645E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="0039120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.2% (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88</w:t>
            </w:r>
            <w:r w:rsidR="0039120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483</w:t>
            </w:r>
            <w:r w:rsidR="0039120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207809" w:rsidRPr="00DB6562" w14:paraId="30957EB9" w14:textId="77777777" w:rsidTr="002925FB">
        <w:trPr>
          <w:jc w:val="center"/>
        </w:trPr>
        <w:tc>
          <w:tcPr>
            <w:tcW w:w="426" w:type="dxa"/>
            <w:vAlign w:val="center"/>
          </w:tcPr>
          <w:p w14:paraId="43644825" w14:textId="77777777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7C2AE9DF" w14:textId="72674D30" w:rsidR="00207809" w:rsidRPr="00DB6562" w:rsidRDefault="00E57DBA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Instant messaging</w:t>
            </w:r>
          </w:p>
        </w:tc>
        <w:tc>
          <w:tcPr>
            <w:tcW w:w="1381" w:type="dxa"/>
            <w:vAlign w:val="center"/>
          </w:tcPr>
          <w:p w14:paraId="155B11A4" w14:textId="49D58192" w:rsidR="00207809" w:rsidRPr="00DB6562" w:rsidRDefault="005117FC" w:rsidP="005645E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073A4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073A4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073A4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483</w:t>
            </w:r>
            <w:r w:rsidR="00073A4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207809" w:rsidRPr="00DB6562" w14:paraId="07C27718" w14:textId="77777777" w:rsidTr="002925FB">
        <w:trPr>
          <w:jc w:val="center"/>
        </w:trPr>
        <w:tc>
          <w:tcPr>
            <w:tcW w:w="426" w:type="dxa"/>
            <w:vAlign w:val="center"/>
          </w:tcPr>
          <w:p w14:paraId="66F81685" w14:textId="77777777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3F053ACC" w14:textId="276D98B5" w:rsidR="00207809" w:rsidRPr="00DB6562" w:rsidRDefault="00E57DBA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1381" w:type="dxa"/>
            <w:vAlign w:val="center"/>
          </w:tcPr>
          <w:p w14:paraId="46AD7CF9" w14:textId="095A0C54" w:rsidR="00207809" w:rsidRPr="00DB6562" w:rsidRDefault="005117FC" w:rsidP="005645E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2.3</w:t>
            </w:r>
            <w:r w:rsidR="0039120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11</w:t>
            </w:r>
            <w:r w:rsidR="0039120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483</w:t>
            </w:r>
            <w:r w:rsidR="00391206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207809" w:rsidRPr="00DB6562" w14:paraId="7D4759C8" w14:textId="77777777" w:rsidTr="002925FB">
        <w:trPr>
          <w:jc w:val="center"/>
        </w:trPr>
        <w:tc>
          <w:tcPr>
            <w:tcW w:w="7588" w:type="dxa"/>
            <w:gridSpan w:val="2"/>
            <w:vAlign w:val="center"/>
          </w:tcPr>
          <w:p w14:paraId="34C45BB1" w14:textId="77777777" w:rsidR="00207809" w:rsidRPr="00DB6562" w:rsidRDefault="00207809" w:rsidP="005645E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14:paraId="6BFE61BA" w14:textId="77777777" w:rsidR="00207809" w:rsidRPr="00DB6562" w:rsidRDefault="00207809" w:rsidP="005645E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07809" w:rsidRPr="00E57DBA" w14:paraId="32CE165E" w14:textId="77777777" w:rsidTr="002925FB">
        <w:trPr>
          <w:jc w:val="center"/>
        </w:trPr>
        <w:tc>
          <w:tcPr>
            <w:tcW w:w="8969" w:type="dxa"/>
            <w:gridSpan w:val="3"/>
            <w:vAlign w:val="center"/>
          </w:tcPr>
          <w:p w14:paraId="6BCD01E1" w14:textId="34B2A26A" w:rsidR="00207809" w:rsidRPr="00E57DBA" w:rsidRDefault="00E57DBA" w:rsidP="00207809">
            <w:pPr>
              <w:spacing w:line="360" w:lineRule="auto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57DBA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  <w:t>6</w:t>
            </w:r>
            <w:r w:rsidR="00207809" w:rsidRPr="00E57DBA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d. </w:t>
            </w:r>
            <w:r w:rsidRPr="00E57DB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ype of shopping on the internet</w:t>
            </w:r>
          </w:p>
        </w:tc>
      </w:tr>
      <w:tr w:rsidR="00207809" w:rsidRPr="00DB6562" w14:paraId="2960D8EB" w14:textId="77777777" w:rsidTr="002925FB">
        <w:trPr>
          <w:jc w:val="center"/>
        </w:trPr>
        <w:tc>
          <w:tcPr>
            <w:tcW w:w="426" w:type="dxa"/>
            <w:vAlign w:val="center"/>
          </w:tcPr>
          <w:p w14:paraId="14C5F911" w14:textId="7F9E3FC4" w:rsidR="00207809" w:rsidRPr="00207809" w:rsidRDefault="00207809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273CE7D8" w14:textId="19CEE259" w:rsidR="00207809" w:rsidRPr="00DB6562" w:rsidRDefault="00E57DBA" w:rsidP="0020780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Self</w:t>
            </w:r>
          </w:p>
        </w:tc>
        <w:tc>
          <w:tcPr>
            <w:tcW w:w="1381" w:type="dxa"/>
            <w:vAlign w:val="center"/>
          </w:tcPr>
          <w:p w14:paraId="66971F2F" w14:textId="381E71C9" w:rsidR="00207809" w:rsidRPr="00DB6562" w:rsidRDefault="00487D8E" w:rsidP="0020780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5117FC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3.6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% (</w:t>
            </w:r>
            <w:r w:rsidR="005117FC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300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="005117FC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472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207809" w:rsidRPr="00DB6562" w14:paraId="48CB4988" w14:textId="77777777" w:rsidTr="002925FB">
        <w:trPr>
          <w:jc w:val="center"/>
        </w:trPr>
        <w:tc>
          <w:tcPr>
            <w:tcW w:w="426" w:type="dxa"/>
            <w:vAlign w:val="center"/>
          </w:tcPr>
          <w:p w14:paraId="389AA0D4" w14:textId="62E4C747" w:rsidR="00207809" w:rsidRPr="00DB6562" w:rsidRDefault="00207809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3D62EBC9" w14:textId="0DC065EF" w:rsidR="00207809" w:rsidRPr="00DB6562" w:rsidRDefault="00E57DBA" w:rsidP="0020780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Indirect via family</w:t>
            </w:r>
          </w:p>
        </w:tc>
        <w:tc>
          <w:tcPr>
            <w:tcW w:w="1381" w:type="dxa"/>
            <w:vAlign w:val="center"/>
          </w:tcPr>
          <w:p w14:paraId="16FC5E15" w14:textId="3CB2DBA0" w:rsidR="00207809" w:rsidRPr="00DB6562" w:rsidRDefault="00C0718E" w:rsidP="0020780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11</w:t>
            </w:r>
            <w:r w:rsidR="00487D8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487D8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% (</w:t>
            </w:r>
            <w:r w:rsidR="005117FC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56</w:t>
            </w:r>
            <w:r w:rsidR="00487D8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="005117FC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472</w:t>
            </w:r>
            <w:r w:rsidR="00487D8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207809" w:rsidRPr="00DB6562" w14:paraId="4EE0A98D" w14:textId="77777777" w:rsidTr="002925FB">
        <w:trPr>
          <w:jc w:val="center"/>
        </w:trPr>
        <w:tc>
          <w:tcPr>
            <w:tcW w:w="426" w:type="dxa"/>
            <w:vAlign w:val="center"/>
          </w:tcPr>
          <w:p w14:paraId="29AF17A6" w14:textId="418AD202" w:rsidR="00207809" w:rsidRPr="00207809" w:rsidRDefault="00207809" w:rsidP="0020780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39D0D3BA" w14:textId="36410E83" w:rsidR="00207809" w:rsidRPr="00207809" w:rsidRDefault="00E57DBA" w:rsidP="00207809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Indirect via friends</w:t>
            </w:r>
          </w:p>
        </w:tc>
        <w:tc>
          <w:tcPr>
            <w:tcW w:w="1381" w:type="dxa"/>
            <w:vAlign w:val="center"/>
          </w:tcPr>
          <w:p w14:paraId="1B5760F0" w14:textId="5187C1D7" w:rsidR="00207809" w:rsidRPr="00DB6562" w:rsidRDefault="00487D8E" w:rsidP="0020780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C0718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% (</w:t>
            </w:r>
            <w:r w:rsidR="005117FC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="005117FC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472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207809" w:rsidRPr="00DB6562" w14:paraId="34400004" w14:textId="77777777" w:rsidTr="002925FB">
        <w:trPr>
          <w:jc w:val="center"/>
        </w:trPr>
        <w:tc>
          <w:tcPr>
            <w:tcW w:w="426" w:type="dxa"/>
            <w:vAlign w:val="center"/>
          </w:tcPr>
          <w:p w14:paraId="60722B79" w14:textId="60234FC9" w:rsidR="00207809" w:rsidRPr="00DB6562" w:rsidRDefault="00207809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1BD55713" w14:textId="680B594A" w:rsidR="00207809" w:rsidRPr="00DB6562" w:rsidRDefault="00E57DBA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81" w:type="dxa"/>
            <w:vAlign w:val="center"/>
          </w:tcPr>
          <w:p w14:paraId="627A3E01" w14:textId="56025242" w:rsidR="00207809" w:rsidRPr="00DB6562" w:rsidRDefault="00C0718E" w:rsidP="00207809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487D8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2.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487D8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% (</w:t>
            </w:r>
            <w:r w:rsidR="005117FC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107</w:t>
            </w:r>
            <w:r w:rsidR="00487D8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="005117FC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472</w:t>
            </w:r>
            <w:r w:rsidR="00487D8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193580" w:rsidRPr="00DB6562" w14:paraId="7DFA7046" w14:textId="77777777" w:rsidTr="002925FB">
        <w:trPr>
          <w:jc w:val="center"/>
        </w:trPr>
        <w:tc>
          <w:tcPr>
            <w:tcW w:w="7588" w:type="dxa"/>
            <w:gridSpan w:val="2"/>
            <w:vAlign w:val="center"/>
          </w:tcPr>
          <w:p w14:paraId="4504B5AA" w14:textId="77777777" w:rsidR="00193580" w:rsidRPr="00DB6562" w:rsidRDefault="00193580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14:paraId="60BA24DB" w14:textId="77777777" w:rsidR="00193580" w:rsidRPr="00DB6562" w:rsidRDefault="00193580" w:rsidP="00193580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93580" w:rsidRPr="00E57DBA" w14:paraId="3115A699" w14:textId="77777777" w:rsidTr="002925FB">
        <w:trPr>
          <w:jc w:val="center"/>
        </w:trPr>
        <w:tc>
          <w:tcPr>
            <w:tcW w:w="7588" w:type="dxa"/>
            <w:gridSpan w:val="2"/>
            <w:vAlign w:val="center"/>
          </w:tcPr>
          <w:p w14:paraId="0BB22698" w14:textId="10700E4D" w:rsidR="00193580" w:rsidRPr="00E57DBA" w:rsidRDefault="00E57DBA" w:rsidP="00193580">
            <w:pPr>
              <w:spacing w:line="360" w:lineRule="auto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57DBA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  <w:t>6</w:t>
            </w:r>
            <w:r w:rsidR="00193580" w:rsidRPr="00E57DBA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e. </w:t>
            </w:r>
            <w:r w:rsidRPr="00E57DB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illingness to communicate with the treating physicians via the telephone</w:t>
            </w:r>
          </w:p>
        </w:tc>
        <w:tc>
          <w:tcPr>
            <w:tcW w:w="1381" w:type="dxa"/>
            <w:vAlign w:val="center"/>
          </w:tcPr>
          <w:p w14:paraId="4C7F3DC1" w14:textId="77777777" w:rsidR="00193580" w:rsidRPr="00E57DBA" w:rsidRDefault="00193580" w:rsidP="00193580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93580" w:rsidRPr="00DB6562" w14:paraId="79F62B13" w14:textId="77777777" w:rsidTr="002925FB">
        <w:trPr>
          <w:jc w:val="center"/>
        </w:trPr>
        <w:tc>
          <w:tcPr>
            <w:tcW w:w="426" w:type="dxa"/>
            <w:vAlign w:val="center"/>
          </w:tcPr>
          <w:p w14:paraId="46734443" w14:textId="77777777" w:rsidR="00193580" w:rsidRPr="00DB6562" w:rsidRDefault="00193580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26A4F97A" w14:textId="4A8651BE" w:rsidR="00193580" w:rsidRPr="00DB6562" w:rsidRDefault="00E57DBA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381" w:type="dxa"/>
            <w:vAlign w:val="center"/>
          </w:tcPr>
          <w:p w14:paraId="22037226" w14:textId="171AA9F3" w:rsidR="00193580" w:rsidRPr="00DB6562" w:rsidRDefault="00C0718E" w:rsidP="00193580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73.7</w:t>
            </w:r>
            <w:r w:rsidR="00B457E8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306</w:t>
            </w:r>
            <w:r w:rsidR="00B457E8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415</w:t>
            </w:r>
            <w:r w:rsidR="00B457E8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193580" w:rsidRPr="00DB6562" w14:paraId="0CD5E8EA" w14:textId="77777777" w:rsidTr="002925FB">
        <w:trPr>
          <w:jc w:val="center"/>
        </w:trPr>
        <w:tc>
          <w:tcPr>
            <w:tcW w:w="426" w:type="dxa"/>
            <w:vAlign w:val="center"/>
          </w:tcPr>
          <w:p w14:paraId="51693C9E" w14:textId="77777777" w:rsidR="00193580" w:rsidRPr="00DB6562" w:rsidRDefault="00193580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73DF734E" w14:textId="684906CB" w:rsidR="00193580" w:rsidRPr="00DB6562" w:rsidRDefault="00E57DBA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Maybe</w:t>
            </w:r>
          </w:p>
        </w:tc>
        <w:tc>
          <w:tcPr>
            <w:tcW w:w="1381" w:type="dxa"/>
            <w:vAlign w:val="center"/>
          </w:tcPr>
          <w:p w14:paraId="5E577DD5" w14:textId="151C9EDB" w:rsidR="00193580" w:rsidRPr="00DB6562" w:rsidRDefault="00C0718E" w:rsidP="00193580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21.2</w:t>
            </w:r>
            <w:r w:rsidR="00B457E8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88</w:t>
            </w:r>
            <w:r w:rsidR="00B457E8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415</w:t>
            </w:r>
            <w:r w:rsidR="00B457E8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193580" w:rsidRPr="00DB6562" w14:paraId="3165249B" w14:textId="77777777" w:rsidTr="002925FB">
        <w:trPr>
          <w:jc w:val="center"/>
        </w:trPr>
        <w:tc>
          <w:tcPr>
            <w:tcW w:w="426" w:type="dxa"/>
            <w:vAlign w:val="center"/>
          </w:tcPr>
          <w:p w14:paraId="64BFDD25" w14:textId="77777777" w:rsidR="00193580" w:rsidRPr="00DB6562" w:rsidRDefault="00193580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05551C39" w14:textId="3AA006E9" w:rsidR="00193580" w:rsidRPr="00DB6562" w:rsidRDefault="00E57DBA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81" w:type="dxa"/>
            <w:vAlign w:val="center"/>
          </w:tcPr>
          <w:p w14:paraId="2D286790" w14:textId="5021DBF4" w:rsidR="00193580" w:rsidRPr="00DB6562" w:rsidRDefault="00C0718E" w:rsidP="00193580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5.1</w:t>
            </w:r>
            <w:r w:rsidR="00B457E8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21</w:t>
            </w:r>
            <w:r w:rsidR="00B457E8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415</w:t>
            </w:r>
            <w:r w:rsidR="00B457E8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193580" w:rsidRPr="00DB6562" w14:paraId="318F4E59" w14:textId="77777777" w:rsidTr="002925FB">
        <w:trPr>
          <w:jc w:val="center"/>
        </w:trPr>
        <w:tc>
          <w:tcPr>
            <w:tcW w:w="7588" w:type="dxa"/>
            <w:gridSpan w:val="2"/>
            <w:vAlign w:val="center"/>
          </w:tcPr>
          <w:p w14:paraId="21C6B952" w14:textId="77777777" w:rsidR="00193580" w:rsidRPr="00DB6562" w:rsidRDefault="00193580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14:paraId="5FC03A6E" w14:textId="77777777" w:rsidR="00193580" w:rsidRPr="00DB6562" w:rsidRDefault="00193580" w:rsidP="00193580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93580" w:rsidRPr="00E57DBA" w14:paraId="6A31A220" w14:textId="77777777" w:rsidTr="002925FB">
        <w:trPr>
          <w:jc w:val="center"/>
        </w:trPr>
        <w:tc>
          <w:tcPr>
            <w:tcW w:w="7588" w:type="dxa"/>
            <w:gridSpan w:val="2"/>
            <w:vAlign w:val="center"/>
          </w:tcPr>
          <w:p w14:paraId="61BD7D2E" w14:textId="61653066" w:rsidR="00193580" w:rsidRPr="00E57DBA" w:rsidRDefault="00C0718E" w:rsidP="00193580">
            <w:pPr>
              <w:spacing w:line="360" w:lineRule="auto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  <w:t>6</w:t>
            </w:r>
            <w:r w:rsidR="00193580" w:rsidRPr="00E57DBA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f. </w:t>
            </w:r>
            <w:r w:rsidR="00E57DBA" w:rsidRPr="00E57DB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illingness to communicate with the treating physicians via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E57DBA" w:rsidRPr="00E57DB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-Mail</w:t>
            </w:r>
          </w:p>
        </w:tc>
        <w:tc>
          <w:tcPr>
            <w:tcW w:w="1381" w:type="dxa"/>
            <w:vAlign w:val="center"/>
          </w:tcPr>
          <w:p w14:paraId="3D78272D" w14:textId="77777777" w:rsidR="00193580" w:rsidRPr="00E57DBA" w:rsidRDefault="00193580" w:rsidP="00193580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93580" w:rsidRPr="00DB6562" w14:paraId="4D8AB451" w14:textId="77777777" w:rsidTr="002925FB">
        <w:trPr>
          <w:jc w:val="center"/>
        </w:trPr>
        <w:tc>
          <w:tcPr>
            <w:tcW w:w="426" w:type="dxa"/>
            <w:vAlign w:val="center"/>
          </w:tcPr>
          <w:p w14:paraId="68F98CDB" w14:textId="77777777" w:rsidR="00193580" w:rsidRPr="00DB6562" w:rsidRDefault="00193580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0D259858" w14:textId="4C9865CB" w:rsidR="00193580" w:rsidRPr="00DB6562" w:rsidRDefault="00E57DBA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381" w:type="dxa"/>
            <w:vAlign w:val="center"/>
          </w:tcPr>
          <w:p w14:paraId="76521EF7" w14:textId="44286347" w:rsidR="00193580" w:rsidRPr="00DB6562" w:rsidRDefault="00C0718E" w:rsidP="00193580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38.8</w:t>
            </w:r>
            <w:r w:rsidR="00487D8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156</w:t>
            </w:r>
            <w:r w:rsidR="00487D8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402</w:t>
            </w:r>
            <w:r w:rsidR="00487D8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193580" w:rsidRPr="00DB6562" w14:paraId="29CE7502" w14:textId="77777777" w:rsidTr="002925FB">
        <w:trPr>
          <w:jc w:val="center"/>
        </w:trPr>
        <w:tc>
          <w:tcPr>
            <w:tcW w:w="426" w:type="dxa"/>
            <w:vAlign w:val="center"/>
          </w:tcPr>
          <w:p w14:paraId="41E70587" w14:textId="77777777" w:rsidR="00193580" w:rsidRPr="00DB6562" w:rsidRDefault="00193580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5D346E3A" w14:textId="325471DD" w:rsidR="00193580" w:rsidRPr="00DB6562" w:rsidRDefault="00E57DBA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Maybe</w:t>
            </w:r>
          </w:p>
        </w:tc>
        <w:tc>
          <w:tcPr>
            <w:tcW w:w="1381" w:type="dxa"/>
            <w:vAlign w:val="center"/>
          </w:tcPr>
          <w:p w14:paraId="3F758900" w14:textId="27701856" w:rsidR="00193580" w:rsidRPr="00DB6562" w:rsidRDefault="00487D8E" w:rsidP="00193580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C0718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4.1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% (</w:t>
            </w:r>
            <w:r w:rsidR="00C0718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97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="00C0718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402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193580" w:rsidRPr="00DB6562" w14:paraId="68DADFA0" w14:textId="77777777" w:rsidTr="002925FB">
        <w:trPr>
          <w:jc w:val="center"/>
        </w:trPr>
        <w:tc>
          <w:tcPr>
            <w:tcW w:w="426" w:type="dxa"/>
            <w:vAlign w:val="center"/>
          </w:tcPr>
          <w:p w14:paraId="05B12D31" w14:textId="77777777" w:rsidR="00193580" w:rsidRPr="00DB6562" w:rsidRDefault="00193580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706B9E0C" w14:textId="7B2A737F" w:rsidR="00193580" w:rsidRPr="00DB6562" w:rsidRDefault="00E57DBA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81" w:type="dxa"/>
            <w:vAlign w:val="center"/>
          </w:tcPr>
          <w:p w14:paraId="6B9B27C5" w14:textId="09B51D5F" w:rsidR="00193580" w:rsidRPr="00DB6562" w:rsidRDefault="00C0718E" w:rsidP="00193580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37.1</w:t>
            </w:r>
            <w:r w:rsidR="00487D8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149</w:t>
            </w:r>
            <w:r w:rsidR="00B457E8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402</w:t>
            </w:r>
            <w:r w:rsidR="00487D8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193580" w:rsidRPr="00DB6562" w14:paraId="1E94314A" w14:textId="77777777" w:rsidTr="002925FB">
        <w:trPr>
          <w:jc w:val="center"/>
        </w:trPr>
        <w:tc>
          <w:tcPr>
            <w:tcW w:w="7588" w:type="dxa"/>
            <w:gridSpan w:val="2"/>
            <w:vAlign w:val="center"/>
          </w:tcPr>
          <w:p w14:paraId="1A4E24A0" w14:textId="447EF025" w:rsidR="002925FB" w:rsidRPr="00DB6562" w:rsidRDefault="002925FB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14:paraId="42DFCBA4" w14:textId="77777777" w:rsidR="00193580" w:rsidRPr="00DB6562" w:rsidRDefault="00193580" w:rsidP="00193580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93580" w:rsidRPr="00E57DBA" w14:paraId="5232A684" w14:textId="77777777" w:rsidTr="002925FB">
        <w:trPr>
          <w:jc w:val="center"/>
        </w:trPr>
        <w:tc>
          <w:tcPr>
            <w:tcW w:w="7588" w:type="dxa"/>
            <w:gridSpan w:val="2"/>
            <w:vAlign w:val="center"/>
          </w:tcPr>
          <w:p w14:paraId="51FFC5C7" w14:textId="1E61AC59" w:rsidR="00193580" w:rsidRPr="00E57DBA" w:rsidRDefault="00C0718E" w:rsidP="00193580">
            <w:pPr>
              <w:spacing w:line="360" w:lineRule="auto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</w:t>
            </w:r>
            <w:r w:rsidR="00193580" w:rsidRPr="00E57DB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g. </w:t>
            </w:r>
            <w:r w:rsidR="00E57DBA" w:rsidRPr="00E57DB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illingness to communicate with the treating physicians via new forms of communication</w:t>
            </w:r>
          </w:p>
        </w:tc>
        <w:tc>
          <w:tcPr>
            <w:tcW w:w="1381" w:type="dxa"/>
            <w:vAlign w:val="center"/>
          </w:tcPr>
          <w:p w14:paraId="5C534D9D" w14:textId="77777777" w:rsidR="00193580" w:rsidRPr="00E57DBA" w:rsidRDefault="00193580" w:rsidP="00193580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93580" w:rsidRPr="00DB6562" w14:paraId="2A37AC78" w14:textId="77777777" w:rsidTr="002925FB">
        <w:trPr>
          <w:jc w:val="center"/>
        </w:trPr>
        <w:tc>
          <w:tcPr>
            <w:tcW w:w="426" w:type="dxa"/>
            <w:vAlign w:val="center"/>
          </w:tcPr>
          <w:p w14:paraId="7B7E2F11" w14:textId="77777777" w:rsidR="00193580" w:rsidRPr="00DB6562" w:rsidRDefault="00193580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596EB211" w14:textId="2E02613C" w:rsidR="00193580" w:rsidRPr="00DB6562" w:rsidRDefault="00E57DBA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381" w:type="dxa"/>
            <w:vAlign w:val="center"/>
          </w:tcPr>
          <w:p w14:paraId="06B20B99" w14:textId="17280B14" w:rsidR="00193580" w:rsidRPr="00DB6562" w:rsidRDefault="00C0718E" w:rsidP="00193580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57.7</w:t>
            </w:r>
            <w:r w:rsidR="00193580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246</w:t>
            </w:r>
            <w:r w:rsidR="00193580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426</w:t>
            </w:r>
            <w:r w:rsidR="00193580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193580" w:rsidRPr="00DB6562" w14:paraId="2B1E2FEE" w14:textId="77777777" w:rsidTr="002925FB">
        <w:trPr>
          <w:jc w:val="center"/>
        </w:trPr>
        <w:tc>
          <w:tcPr>
            <w:tcW w:w="426" w:type="dxa"/>
            <w:vAlign w:val="center"/>
          </w:tcPr>
          <w:p w14:paraId="2B1CCDF9" w14:textId="77777777" w:rsidR="00193580" w:rsidRPr="00DB6562" w:rsidRDefault="00193580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34E02FDE" w14:textId="5232C7EC" w:rsidR="00193580" w:rsidRPr="00DB6562" w:rsidRDefault="00E57DBA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Maybe</w:t>
            </w:r>
          </w:p>
        </w:tc>
        <w:tc>
          <w:tcPr>
            <w:tcW w:w="1381" w:type="dxa"/>
            <w:vAlign w:val="center"/>
          </w:tcPr>
          <w:p w14:paraId="17991AF0" w14:textId="002D7401" w:rsidR="00193580" w:rsidRPr="00DB6562" w:rsidRDefault="00C0718E" w:rsidP="00193580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31.2</w:t>
            </w:r>
            <w:r w:rsidR="00193580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133</w:t>
            </w:r>
            <w:r w:rsidR="00193580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426</w:t>
            </w:r>
            <w:r w:rsidR="00193580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193580" w:rsidRPr="00DB6562" w14:paraId="0C897EF7" w14:textId="77777777" w:rsidTr="002925FB">
        <w:trPr>
          <w:jc w:val="center"/>
        </w:trPr>
        <w:tc>
          <w:tcPr>
            <w:tcW w:w="426" w:type="dxa"/>
            <w:vAlign w:val="center"/>
          </w:tcPr>
          <w:p w14:paraId="1A5ED22B" w14:textId="77777777" w:rsidR="00193580" w:rsidRPr="00DB6562" w:rsidRDefault="00193580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62" w:type="dxa"/>
            <w:vAlign w:val="center"/>
          </w:tcPr>
          <w:p w14:paraId="40218E02" w14:textId="35D2F53E" w:rsidR="00193580" w:rsidRPr="00DB6562" w:rsidRDefault="00E57DBA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81" w:type="dxa"/>
            <w:vAlign w:val="center"/>
          </w:tcPr>
          <w:p w14:paraId="6251C6AE" w14:textId="398DAEC6" w:rsidR="00193580" w:rsidRPr="00DB6562" w:rsidRDefault="00C0718E" w:rsidP="00193580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11</w:t>
            </w:r>
            <w:r w:rsidR="00193580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% (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47</w:t>
            </w:r>
            <w:r w:rsidR="00193580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426</w:t>
            </w:r>
            <w:r w:rsidR="00193580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193580" w:rsidRPr="00DB6562" w14:paraId="6279102E" w14:textId="77777777" w:rsidTr="002925FB">
        <w:trPr>
          <w:jc w:val="center"/>
        </w:trPr>
        <w:tc>
          <w:tcPr>
            <w:tcW w:w="7588" w:type="dxa"/>
            <w:gridSpan w:val="2"/>
            <w:vAlign w:val="center"/>
          </w:tcPr>
          <w:p w14:paraId="7083B21A" w14:textId="77777777" w:rsidR="00193580" w:rsidRPr="00DB6562" w:rsidRDefault="00193580" w:rsidP="00193580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81" w:type="dxa"/>
            <w:vAlign w:val="center"/>
          </w:tcPr>
          <w:p w14:paraId="07548B61" w14:textId="77777777" w:rsidR="00193580" w:rsidRPr="00DB6562" w:rsidRDefault="00193580" w:rsidP="00193580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312DD5F6" w14:textId="77777777" w:rsidR="00505529" w:rsidRDefault="00505529" w:rsidP="0009379A">
      <w:pPr>
        <w:pStyle w:val="KeinLeerraum"/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7E2DBB4C" w14:textId="501503B8" w:rsidR="00C44D2F" w:rsidRDefault="00C44D2F" w:rsidP="0009379A">
      <w:pPr>
        <w:pStyle w:val="KeinLeerraum"/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34A31712" w14:textId="77777777" w:rsidR="0009379A" w:rsidRPr="00DB6562" w:rsidRDefault="0009379A" w:rsidP="0009379A">
      <w:pPr>
        <w:spacing w:line="480" w:lineRule="auto"/>
        <w:jc w:val="both"/>
        <w:rPr>
          <w:rFonts w:ascii="Times New Roman" w:hAnsi="Times New Roman" w:cs="Times New Roman"/>
        </w:rPr>
      </w:pPr>
    </w:p>
    <w:p w14:paraId="6FB8EF3E" w14:textId="77777777" w:rsidR="00BE298A" w:rsidRPr="00DB6562" w:rsidRDefault="00BE298A"/>
    <w:p w14:paraId="24BF1855" w14:textId="77777777" w:rsidR="00841002" w:rsidRPr="00DB6562" w:rsidRDefault="00841002"/>
    <w:p w14:paraId="521543A1" w14:textId="77777777" w:rsidR="00841002" w:rsidRPr="00DB6562" w:rsidRDefault="00841002"/>
    <w:p w14:paraId="14D04DA9" w14:textId="77777777" w:rsidR="00841002" w:rsidRPr="00DB6562" w:rsidRDefault="00841002"/>
    <w:p w14:paraId="163FFB87" w14:textId="77777777" w:rsidR="00841002" w:rsidRPr="00DB6562" w:rsidRDefault="00841002"/>
    <w:p w14:paraId="2FA12730" w14:textId="77777777" w:rsidR="00841002" w:rsidRPr="00DB6562" w:rsidRDefault="00841002">
      <w:pPr>
        <w:rPr>
          <w:rFonts w:ascii="Times New Roman" w:hAnsi="Times New Roman" w:cs="Times New Roman"/>
        </w:rPr>
      </w:pPr>
    </w:p>
    <w:sectPr w:rsidR="00841002" w:rsidRPr="00DB6562" w:rsidSect="0012373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A309BE"/>
    <w:multiLevelType w:val="hybridMultilevel"/>
    <w:tmpl w:val="C71AE520"/>
    <w:lvl w:ilvl="0" w:tplc="DEB6B10C">
      <w:start w:val="7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0F21DD"/>
    <w:multiLevelType w:val="multilevel"/>
    <w:tmpl w:val="C2FE1226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2" w15:restartNumberingAfterBreak="0">
    <w:nsid w:val="469F1403"/>
    <w:multiLevelType w:val="hybridMultilevel"/>
    <w:tmpl w:val="81F40E76"/>
    <w:lvl w:ilvl="0" w:tplc="6C043FEA">
      <w:start w:val="7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E948E4"/>
    <w:multiLevelType w:val="hybridMultilevel"/>
    <w:tmpl w:val="A6DE3D4C"/>
    <w:lvl w:ilvl="0" w:tplc="E2CC33F4">
      <w:start w:val="1"/>
      <w:numFmt w:val="decimal"/>
      <w:lvlText w:val="%1"/>
      <w:lvlJc w:val="left"/>
      <w:pPr>
        <w:ind w:left="1220" w:hanging="8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254069"/>
    <w:multiLevelType w:val="hybridMultilevel"/>
    <w:tmpl w:val="905E0C9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98A"/>
    <w:rsid w:val="00073A46"/>
    <w:rsid w:val="0009379A"/>
    <w:rsid w:val="000B7756"/>
    <w:rsid w:val="000F0F0D"/>
    <w:rsid w:val="000F1958"/>
    <w:rsid w:val="00114B0B"/>
    <w:rsid w:val="00117C43"/>
    <w:rsid w:val="00123737"/>
    <w:rsid w:val="0013688E"/>
    <w:rsid w:val="001371B4"/>
    <w:rsid w:val="00193580"/>
    <w:rsid w:val="001B51F6"/>
    <w:rsid w:val="001D04D1"/>
    <w:rsid w:val="001E3E68"/>
    <w:rsid w:val="00207809"/>
    <w:rsid w:val="0025411A"/>
    <w:rsid w:val="002925FB"/>
    <w:rsid w:val="00391206"/>
    <w:rsid w:val="003E6639"/>
    <w:rsid w:val="004518F2"/>
    <w:rsid w:val="00487D8E"/>
    <w:rsid w:val="004D2497"/>
    <w:rsid w:val="00505529"/>
    <w:rsid w:val="005117FC"/>
    <w:rsid w:val="00541A58"/>
    <w:rsid w:val="005A069A"/>
    <w:rsid w:val="005C5F91"/>
    <w:rsid w:val="00691E57"/>
    <w:rsid w:val="006F05A0"/>
    <w:rsid w:val="00751C41"/>
    <w:rsid w:val="00767C36"/>
    <w:rsid w:val="007C47AB"/>
    <w:rsid w:val="007D33D6"/>
    <w:rsid w:val="007E618A"/>
    <w:rsid w:val="00822C28"/>
    <w:rsid w:val="00841002"/>
    <w:rsid w:val="009851F4"/>
    <w:rsid w:val="00B457E8"/>
    <w:rsid w:val="00BE018E"/>
    <w:rsid w:val="00BE298A"/>
    <w:rsid w:val="00C0718E"/>
    <w:rsid w:val="00C44D2F"/>
    <w:rsid w:val="00C90F5F"/>
    <w:rsid w:val="00CF2F36"/>
    <w:rsid w:val="00D21033"/>
    <w:rsid w:val="00D46A38"/>
    <w:rsid w:val="00DB6562"/>
    <w:rsid w:val="00E57DBA"/>
    <w:rsid w:val="00E85382"/>
    <w:rsid w:val="00EF15E9"/>
    <w:rsid w:val="00F11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ED64732"/>
  <w14:defaultImageDpi w14:val="300"/>
  <w15:docId w15:val="{9DFE3F57-2880-6F4F-B397-33FE8FE87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41002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41002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09379A"/>
    <w:pPr>
      <w:tabs>
        <w:tab w:val="left" w:pos="851"/>
      </w:tabs>
      <w:jc w:val="both"/>
    </w:pPr>
    <w:rPr>
      <w:rFonts w:ascii="Arial" w:eastAsia="Times New Roman" w:hAnsi="Arial" w:cs="Times New Roman"/>
      <w:sz w:val="22"/>
      <w:szCs w:val="20"/>
      <w:lang w:val="de-DE" w:eastAsia="de-DE"/>
    </w:rPr>
  </w:style>
  <w:style w:type="character" w:customStyle="1" w:styleId="KeinLeerraumZchn">
    <w:name w:val="Kein Leerraum Zchn"/>
    <w:link w:val="KeinLeerraum"/>
    <w:uiPriority w:val="99"/>
    <w:locked/>
    <w:rsid w:val="0009379A"/>
    <w:rPr>
      <w:rFonts w:ascii="Arial" w:eastAsia="Times New Roman" w:hAnsi="Arial" w:cs="Times New Roman"/>
      <w:sz w:val="22"/>
      <w:szCs w:val="20"/>
      <w:lang w:val="de-DE" w:eastAsia="de-DE"/>
    </w:rPr>
  </w:style>
  <w:style w:type="table" w:styleId="Tabellenraster">
    <w:name w:val="Table Grid"/>
    <w:basedOn w:val="NormaleTabelle"/>
    <w:uiPriority w:val="99"/>
    <w:rsid w:val="0009379A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84100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41002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de-DE"/>
    </w:rPr>
  </w:style>
  <w:style w:type="character" w:customStyle="1" w:styleId="affiliation1">
    <w:name w:val="affiliation1"/>
    <w:basedOn w:val="Absatz-Standardschriftart"/>
    <w:uiPriority w:val="99"/>
    <w:rsid w:val="00841002"/>
    <w:rPr>
      <w:rFonts w:ascii="Arial" w:hAnsi="Arial" w:cs="Arial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1002"/>
    <w:rPr>
      <w:rFonts w:ascii="Tahoma" w:eastAsiaTheme="minorHAnsi" w:hAnsi="Tahoma" w:cs="Tahoma"/>
      <w:sz w:val="16"/>
      <w:szCs w:val="16"/>
      <w:lang w:val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1002"/>
    <w:rPr>
      <w:rFonts w:ascii="Tahoma" w:eastAsiaTheme="minorHAnsi" w:hAnsi="Tahoma" w:cs="Tahoma"/>
      <w:sz w:val="16"/>
      <w:szCs w:val="16"/>
      <w:lang w:val="de-DE"/>
    </w:rPr>
  </w:style>
  <w:style w:type="character" w:styleId="Hyperlink">
    <w:name w:val="Hyperlink"/>
    <w:basedOn w:val="Absatz-Standardschriftart"/>
    <w:uiPriority w:val="99"/>
    <w:unhideWhenUsed/>
    <w:rsid w:val="00841002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4100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41002"/>
    <w:pPr>
      <w:spacing w:after="200"/>
    </w:pPr>
    <w:rPr>
      <w:rFonts w:eastAsiaTheme="minorHAnsi"/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41002"/>
    <w:rPr>
      <w:rFonts w:eastAsiaTheme="minorHAnsi"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4100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41002"/>
    <w:rPr>
      <w:rFonts w:eastAsiaTheme="minorHAnsi"/>
      <w:b/>
      <w:bCs/>
      <w:sz w:val="20"/>
      <w:szCs w:val="20"/>
      <w:lang w:val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841002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841002"/>
    <w:pPr>
      <w:spacing w:line="276" w:lineRule="auto"/>
      <w:jc w:val="center"/>
    </w:pPr>
    <w:rPr>
      <w:rFonts w:ascii="Calibri" w:eastAsiaTheme="minorHAnsi" w:hAnsi="Calibri" w:cs="Calibri"/>
      <w:sz w:val="22"/>
      <w:szCs w:val="22"/>
      <w:lang w:val="de-DE" w:eastAsia="de-DE"/>
    </w:rPr>
  </w:style>
  <w:style w:type="character" w:customStyle="1" w:styleId="EndNoteBibliographyTitleZchn">
    <w:name w:val="EndNote Bibliography Title Zchn"/>
    <w:basedOn w:val="KeinLeerraumZchn"/>
    <w:link w:val="EndNoteBibliographyTitle"/>
    <w:rsid w:val="00841002"/>
    <w:rPr>
      <w:rFonts w:ascii="Calibri" w:eastAsiaTheme="minorHAnsi" w:hAnsi="Calibri" w:cs="Calibri"/>
      <w:sz w:val="22"/>
      <w:szCs w:val="22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841002"/>
    <w:pPr>
      <w:spacing w:after="200"/>
      <w:jc w:val="both"/>
    </w:pPr>
    <w:rPr>
      <w:rFonts w:ascii="Calibri" w:eastAsiaTheme="minorHAnsi" w:hAnsi="Calibri" w:cs="Calibri"/>
      <w:sz w:val="22"/>
      <w:szCs w:val="22"/>
      <w:lang w:val="de-DE" w:eastAsia="de-DE"/>
    </w:rPr>
  </w:style>
  <w:style w:type="character" w:customStyle="1" w:styleId="EndNoteBibliographyZchn">
    <w:name w:val="EndNote Bibliography Zchn"/>
    <w:basedOn w:val="KeinLeerraumZchn"/>
    <w:link w:val="EndNoteBibliography"/>
    <w:rsid w:val="00841002"/>
    <w:rPr>
      <w:rFonts w:ascii="Calibri" w:eastAsiaTheme="minorHAnsi" w:hAnsi="Calibri" w:cs="Calibri"/>
      <w:sz w:val="22"/>
      <w:szCs w:val="22"/>
      <w:lang w:val="de-DE" w:eastAsia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41002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841002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oral</dc:creator>
  <cp:keywords/>
  <dc:description/>
  <cp:lastModifiedBy>Michael Mallmann</cp:lastModifiedBy>
  <cp:revision>13</cp:revision>
  <cp:lastPrinted>2021-08-14T15:44:00Z</cp:lastPrinted>
  <dcterms:created xsi:type="dcterms:W3CDTF">2021-08-14T13:07:00Z</dcterms:created>
  <dcterms:modified xsi:type="dcterms:W3CDTF">2021-08-14T17:06:00Z</dcterms:modified>
</cp:coreProperties>
</file>